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248" w:rsidRDefault="00B00248">
      <w:r>
        <w:t xml:space="preserve">Supplemental Appendix A: </w:t>
      </w:r>
      <w:r>
        <w:rPr>
          <w:rFonts w:ascii="Arial" w:eastAsia="Times New Roman" w:hAnsi="Arial" w:cs="Arial"/>
          <w:sz w:val="20"/>
          <w:szCs w:val="20"/>
        </w:rPr>
        <w:t>Unique Reaction HLT</w:t>
      </w:r>
      <w:r w:rsidRPr="00B00248">
        <w:rPr>
          <w:rFonts w:ascii="Arial" w:eastAsia="Times New Roman" w:hAnsi="Arial" w:cs="Arial"/>
          <w:sz w:val="20"/>
          <w:szCs w:val="20"/>
        </w:rPr>
        <w:t>s</w:t>
      </w:r>
    </w:p>
    <w:tbl>
      <w:tblPr>
        <w:tblW w:w="7160" w:type="dxa"/>
        <w:tblLook w:val="04A0" w:firstRow="1" w:lastRow="0" w:firstColumn="1" w:lastColumn="0" w:noHBand="0" w:noVBand="1"/>
      </w:tblPr>
      <w:tblGrid>
        <w:gridCol w:w="960"/>
        <w:gridCol w:w="6200"/>
      </w:tblGrid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bdominal and gastrointestinal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abdominal hernia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bortion related conditions and complica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bortion</w:t>
            </w:r>
            <w:bookmarkStart w:id="0" w:name="_GoBack"/>
            <w:bookmarkEnd w:id="0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s spontaneou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ccelerated and malignant hypertension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ccidental exposures to product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cn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cute and chronic pancreatiti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administration site reaction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dverse effect absent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allergic condition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lopecias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naemias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nal and rectal pai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nal and rectal signs and symptom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naphylactic respons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ngioedemas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nxiety symptom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pocrine and eccrine gland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ppetite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rterial inflamma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rterial therapeutic procedures (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exc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aortic)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rthropathies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asthenic condi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bacterial infection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behaviour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socialisation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disturbanc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bile duct infections and inflamma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bladder and urethral symptom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bladder neoplasms malignant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blindness (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exc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olour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blindness)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bone and joint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bone related signs and symptom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breast and nipple neoplasms malignant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breathing abnormaliti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bronchospasm and obstruction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bullous condi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bursal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alcium metabolism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andida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cardiac disorders congenital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ardiac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cardiac signs and symptom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artilage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entral nervous system and spinal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central nervous system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haemorrhages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and cerebrovascular accident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erebrovascular venous and sinus thrombosi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holecystitis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holelithiasis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holestasis and jaundice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lostridia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olitis (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exc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infective)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olorectal neoplasms malignant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onfusion and disorientation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onnective tissue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connective tissue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oordination and balance disturbanc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cortical dysfunction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oughing and associated symptom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ytomegalovira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death and sudden death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deliria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dental and oral soft tissue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depressive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dermal and epidermal condition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dermatitis ascribed to specific agent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diabetes mellitus (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inc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subtypes)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diarrhoea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exc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infective)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disability issu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disorders of purine metabolism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disturbances in consciousnes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disturbances in initiating and maintaining sleep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duodenal and small intestinal stenosis and obstruction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duodenal ulcers and perforation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dyspeptic signs and symptom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dystonias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ear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enterococca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erythemas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exposures associated with pregnancy, delivery and lactation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eye and eyelid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faeca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abnormalitie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febrile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feelings and sensation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female reproductive tract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flatulence, bloating and distension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foeta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and neonatal conditions associated with product exposure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foeta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and neonatal diagnostic procedur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foeta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growth complica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fungal infection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gastric neoplasms malignant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gastrointestinal and abdominal pains (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exc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oral and throat)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gastrointestinal atonic and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hypomotility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gastrointestinal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dyskinetic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gastrointestinal fistulae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gastrointestinal signs and symptom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gastrointestinal spastic and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hypermotility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9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gastrointestinal stenosis and obstruction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gastrointestinal therapeutic procedure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general nutritional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general signs and symptom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generalised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tonic-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clonic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seizur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gestational age and weight condi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haematologica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analyse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haematologica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haemorrhages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headache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heart rate and pulse investiga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hepatic neoplasms malignant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hepatobiliary signs and symptom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0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hepatocellular damage and hepatiti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herpes viral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histoplasma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hydrocephalic condi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hyperacusia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hyperkeratoses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hypoglycaemic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condition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1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immune and associated condition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infection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inflamma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infusion site rea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injection site rea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inner ear signs and symptom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2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intervertebral disc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intestinal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haemorrhages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intestinal ulcers and perforation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iron deficienci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ischaemic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coronary artery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joint related signs and symptom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labour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onset and length abnormaliti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lacrimation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large intestine therapeutic procedur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3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limb fractures and disloca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3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liver function analys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lower gastrointestinal neoplasms benign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3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lower respiratory tract and lung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lower respiratory tract inflammatory and immunologic condi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lower respiratory tract signs and symptom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3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lymphatic system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3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magnesium metabolism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maladministrations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medication erro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memory loss (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exc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dementia)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menstruation and uterine bleeding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4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mental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mental impairment (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exc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dementia and memory loss)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migraine headach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mineral and electrolyte analys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4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multiple sclerosis acute and progressive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4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muscle pai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muscle related signs and symptom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muscle weakness condi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muscle, tendon and ligament injuri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musculoskeletal and connective tissue pain and discomfort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5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musculoskeletal and connective tissue signs and symptom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asal congestion and inflamma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5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nasal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ausea and vomiting symptom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5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neoplasms malignant site unspecified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5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neurological signs and symptom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5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ocardia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6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on-site specific embolism and thrombosi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non-site specific gastrointestinal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haemorrhages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6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non-site specific injurie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6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on-site specific procedural complica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6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oninfectious myocarditi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6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oninfectious pericarditi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6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normal pregnancy,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labour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and delivery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ocular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6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oedema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6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off label us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olfactory nerve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7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oncologic complications and emergenci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7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optic disc abnormalitie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7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oral soft tissue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7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oral soft tissue swelling and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oedema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pain and discomfort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panniculitid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paraesthesias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dysaesthesias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7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pelvic prolapse condi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perception disturbanc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8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peripheral embolism and thrombosi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8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peripheral neuropathie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8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peripheral vascular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8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peripheral vasoconstriction, necrosis and vascular insufficiency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peritoneal and retroperitoneal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8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pharyngeal disorders (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exc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infections and neoplasms)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8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physical examination procedures and organ system statu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8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placental abnormalities (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exc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neoplasms)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8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pleural infections and inflamma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8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product use issue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9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prostatic neoplasms malignant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protein analyse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9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pruritu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pseudomona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9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psoriatic condi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9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psychotic disorder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9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pulmonary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oedemas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9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pulmonary thrombotic and embolic condi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rashes, eruptions and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exanthems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19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rate and rhythm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red blood cell analys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0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renal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0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renal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lithiasis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0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reproductive tract signs and symptom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0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respiratory syncytial viral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retinal bleeding and vascular disorders (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exc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retinopathy)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rotavira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0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salivary gland infections and inflamma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0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salmonella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0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seizures and seizure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sensory abnormalitie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1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sepsis,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bacteraemia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viraemia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fungaemia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site specific injurie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1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skin and subcutaneous tissue ulcera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1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skin neoplasms malignant and unspecified (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exc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melanoma)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1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skin structures and soft tissue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1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sleep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1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soft tissue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1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soft tissue neoplasms benign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speech and language abnormaliti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2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spinal fractures and disloca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2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spleen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2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staphylococcal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2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stomatitis and ulceration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2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suicidal and self-injuriou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behaviour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2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supraventricular arrhythmia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therapeutic and nontherapeutic respons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2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therapeutic procedure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2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thinking disturbanc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2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thrombocytopenias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3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tic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3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tissue enzyme analyse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3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tongue signs and symptom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total fluid volume decreased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3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transient cerebrovascular event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3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tremor (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exc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congenital)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3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tuberculous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3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ulc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3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upper respiratory tract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3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upper respiratory tract signs and symptom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urinary abnormalitie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4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urinary tract infection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4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urinary tract neoplasms malignant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4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urinary tract signs and symptom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4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urticarias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4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vascular hypertensive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4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vascular hypotensive disorders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vascular test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incl</w:t>
            </w:r>
            <w:proofErr w:type="spellEnd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 blood pressure)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4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vascular therapeutic procedure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4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ventricular arrhythmias and cardiac arrest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5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viral infection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5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virus identification and serology</w:t>
            </w:r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5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visual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5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 xml:space="preserve">vulvovaginal disorders </w:t>
            </w:r>
            <w:proofErr w:type="spellStart"/>
            <w:r w:rsidRPr="00B00248">
              <w:rPr>
                <w:rFonts w:ascii="Arial" w:eastAsia="Times New Roman" w:hAnsi="Arial" w:cs="Arial"/>
                <w:sz w:val="20"/>
                <w:szCs w:val="20"/>
              </w:rPr>
              <w:t>nec</w:t>
            </w:r>
            <w:proofErr w:type="spellEnd"/>
          </w:p>
        </w:tc>
      </w:tr>
      <w:tr w:rsidR="00B00248" w:rsidRPr="00B00248" w:rsidTr="00B00248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248" w:rsidRPr="00B00248" w:rsidRDefault="00B00248" w:rsidP="00B00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0248">
              <w:rPr>
                <w:rFonts w:ascii="Arial" w:eastAsia="Times New Roman" w:hAnsi="Arial" w:cs="Arial"/>
                <w:sz w:val="20"/>
                <w:szCs w:val="20"/>
              </w:rPr>
              <w:t>white blood cell analyses</w:t>
            </w:r>
          </w:p>
        </w:tc>
      </w:tr>
    </w:tbl>
    <w:p w:rsidR="00FC5579" w:rsidRDefault="00B00248"/>
    <w:sectPr w:rsidR="00FC5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248"/>
    <w:rsid w:val="00104F06"/>
    <w:rsid w:val="004F23B2"/>
    <w:rsid w:val="00B0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7F46B"/>
  <w15:chartTrackingRefBased/>
  <w15:docId w15:val="{CA58AD2D-C179-4E2A-BE2D-0A0BC08C7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24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44</Words>
  <Characters>766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8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s, Keith</dc:creator>
  <cp:keywords/>
  <dc:description/>
  <cp:lastModifiedBy>Betts, Keith</cp:lastModifiedBy>
  <cp:revision>1</cp:revision>
  <dcterms:created xsi:type="dcterms:W3CDTF">2019-09-04T18:24:00Z</dcterms:created>
  <dcterms:modified xsi:type="dcterms:W3CDTF">2019-09-04T18:25:00Z</dcterms:modified>
</cp:coreProperties>
</file>